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68A" w:rsidRDefault="006C168A" w:rsidP="006C168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</w:t>
      </w:r>
      <w:r w:rsidRPr="00043FC4">
        <w:rPr>
          <w:rFonts w:ascii="Times New Roman" w:eastAsia="宋体" w:hAnsi="Times New Roman" w:cs="Times New Roman"/>
          <w:b/>
          <w:bCs/>
          <w:sz w:val="24"/>
          <w:szCs w:val="24"/>
        </w:rPr>
        <w:t>Primer sequences for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al-time</w:t>
      </w:r>
      <w:r w:rsidRPr="00043F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T-PCR</w:t>
      </w:r>
      <w:bookmarkStart w:id="0" w:name="_GoBack"/>
      <w:bookmarkEnd w:id="0"/>
    </w:p>
    <w:tbl>
      <w:tblPr>
        <w:tblStyle w:val="a3"/>
        <w:tblW w:w="8613" w:type="dxa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665"/>
        <w:gridCol w:w="3280"/>
      </w:tblGrid>
      <w:tr w:rsidR="006C168A" w:rsidRPr="00FF46B7" w:rsidTr="00C56F30">
        <w:trPr>
          <w:trHeight w:val="258"/>
        </w:trPr>
        <w:tc>
          <w:tcPr>
            <w:tcW w:w="1668" w:type="dxa"/>
            <w:tcBorders>
              <w:bottom w:val="single" w:sz="4" w:space="0" w:color="auto"/>
            </w:tcBorders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3665" w:type="dxa"/>
            <w:tcBorders>
              <w:bottom w:val="single" w:sz="4" w:space="0" w:color="auto"/>
            </w:tcBorders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(5</w:t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2"/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E"/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2"/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280" w:type="dxa"/>
            <w:tcBorders>
              <w:bottom w:val="single" w:sz="4" w:space="0" w:color="auto"/>
            </w:tcBorders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 (5</w:t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2"/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E"/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2"/>
            </w:r>
            <w:r w:rsidRPr="00043F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6C168A" w:rsidRPr="00043FC4" w:rsidTr="00C56F30">
        <w:trPr>
          <w:trHeight w:val="54"/>
        </w:trPr>
        <w:tc>
          <w:tcPr>
            <w:tcW w:w="1668" w:type="dxa"/>
            <w:tcBorders>
              <w:top w:val="single" w:sz="4" w:space="0" w:color="auto"/>
            </w:tcBorders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/>
                <w:sz w:val="18"/>
                <w:szCs w:val="18"/>
              </w:rPr>
              <w:t>E-Cadherin</w:t>
            </w:r>
          </w:p>
        </w:tc>
        <w:tc>
          <w:tcPr>
            <w:tcW w:w="3665" w:type="dxa"/>
            <w:tcBorders>
              <w:top w:val="single" w:sz="4" w:space="0" w:color="auto"/>
            </w:tcBorders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/>
                <w:sz w:val="18"/>
                <w:szCs w:val="18"/>
              </w:rPr>
              <w:t>GGCGCCACCTGGAGAGA</w:t>
            </w:r>
          </w:p>
        </w:tc>
        <w:tc>
          <w:tcPr>
            <w:tcW w:w="3280" w:type="dxa"/>
            <w:tcBorders>
              <w:top w:val="single" w:sz="4" w:space="0" w:color="auto"/>
            </w:tcBorders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/>
                <w:sz w:val="18"/>
                <w:szCs w:val="18"/>
              </w:rPr>
              <w:t>TGTCGACCGGTGCAATCTT</w:t>
            </w:r>
          </w:p>
        </w:tc>
      </w:tr>
      <w:tr w:rsidR="006C168A" w:rsidRPr="00043FC4" w:rsidTr="00C56F30">
        <w:tc>
          <w:tcPr>
            <w:tcW w:w="1668" w:type="dxa"/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/>
                <w:sz w:val="18"/>
                <w:szCs w:val="18"/>
              </w:rPr>
              <w:t>Vimentin</w:t>
            </w:r>
          </w:p>
        </w:tc>
        <w:tc>
          <w:tcPr>
            <w:tcW w:w="3665" w:type="dxa"/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/>
                <w:sz w:val="18"/>
                <w:szCs w:val="18"/>
              </w:rPr>
              <w:t>TACAGGAAGCTGCTGGAAGG</w:t>
            </w:r>
          </w:p>
        </w:tc>
        <w:tc>
          <w:tcPr>
            <w:tcW w:w="3280" w:type="dxa"/>
          </w:tcPr>
          <w:p w:rsidR="006C168A" w:rsidRPr="00043FC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3FC4">
              <w:rPr>
                <w:rFonts w:ascii="Times New Roman" w:hAnsi="Times New Roman"/>
                <w:sz w:val="18"/>
                <w:szCs w:val="18"/>
              </w:rPr>
              <w:t>ACCAGAGGGAGTGAATCCAG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N-Cadherin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ATCCTACTGGACGGTTCG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TTGGCTAATGGCACTTGA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ABARAPL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ATGAAGTTCCAGTACAAGGAGGA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CTTTTGGAGCCTTCTCTACAAT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D44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TGCCGCTTTGCAGGTGTA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ATTGTGGGCAAGGTGCTATT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K5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CAAGGTTGATGCACTGATGG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TGTCAGAGACATGCGTCTGC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FOXA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CAATACTCGCCTTACGGCT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TACACACCTTGGTAGTACGCC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ATA3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AATGCCTGCGGACTCTAC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GTGGTGGTCTCGACAGTTCG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42504">
              <w:rPr>
                <w:rFonts w:ascii="Times New Roman" w:hAnsi="Times New Roman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AATCGTCAATGCCAGTGTACTT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TCTCATCGCAGTCAGGATCATAA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ALDH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CGTGGCGTACTATGGATG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CAGCAGACGATCTCTTTCGAT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BMI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AAATGAAGAGAAGAAGGGA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CGATCCAATCTGTTCTGGT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NANOG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TTTGTGGGCCTGAAGAAAACT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AGGGCTGTCCTGAATAAGCAG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AAAGGTGGGATACGAAAAGAC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GCTGTTCTTCTTAGAGCGTTTGA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ESR2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TCCATCGCCAGTTATCACATCT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TGGACCAGTAACAGGGCTG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ELK3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ATCTGCTGGACCTCGAACGA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TTCTGCCCGATCACCTTCTTG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FBN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GCGGAAATCAGTGTATTGTCC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CAGTGTTGTATGGATCTGGAGC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MAP4K4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GACTCCCCTGCAAAAAGTCTG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GTCCATAGGTGCCATTTCCAA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ZEB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TTACACCTTTGCATACAGAACC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TTTACGATTACACCCAGACTGC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ERBB3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GACCCAGGTCTACGATGGGAA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GTGAGCTGAGTCAAGCGGAG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XBP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CCCTCCAGAACATCTCCCCAT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ACATGACTGGGTCCAAGTTGT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TTC39A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CCCTGGACCAGTGCATGA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TTCTGGGCTTGAGGTAGCTGA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 w:hint="eastAsia"/>
                <w:sz w:val="18"/>
                <w:szCs w:val="18"/>
              </w:rPr>
              <w:t>SELENBP1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TCCCCAGTATTGCCAGGTCAT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9E4C13">
              <w:rPr>
                <w:rFonts w:ascii="Times New Roman" w:hAnsi="Times New Roman"/>
                <w:sz w:val="18"/>
                <w:szCs w:val="18"/>
              </w:rPr>
              <w:t>CGACTTGGTGCTATCACCGAA</w:t>
            </w:r>
          </w:p>
        </w:tc>
      </w:tr>
      <w:tr w:rsidR="006C168A" w:rsidRPr="00FF46B7" w:rsidTr="00C56F30">
        <w:tc>
          <w:tcPr>
            <w:tcW w:w="1668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3665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ATGTACGTTGCTATCCAGGC</w:t>
            </w:r>
          </w:p>
        </w:tc>
        <w:tc>
          <w:tcPr>
            <w:tcW w:w="3280" w:type="dxa"/>
          </w:tcPr>
          <w:p w:rsidR="006C168A" w:rsidRPr="00342504" w:rsidRDefault="006C168A" w:rsidP="00C56F30">
            <w:pPr>
              <w:autoSpaceDE w:val="0"/>
              <w:autoSpaceDN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2504">
              <w:rPr>
                <w:rFonts w:ascii="Times New Roman" w:hAnsi="Times New Roman"/>
                <w:sz w:val="18"/>
                <w:szCs w:val="18"/>
              </w:rPr>
              <w:t>CTCCTTAATGTCACGCACGAT</w:t>
            </w:r>
          </w:p>
        </w:tc>
      </w:tr>
    </w:tbl>
    <w:p w:rsidR="006C168A" w:rsidRPr="009272CC" w:rsidRDefault="006C168A" w:rsidP="006C168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A2132F" w:rsidRDefault="00A2132F"/>
    <w:sectPr w:rsidR="00A21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8A"/>
    <w:rsid w:val="006C168A"/>
    <w:rsid w:val="00A2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A2742-BCCE-4F72-A9A0-AF556D79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6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168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7-28T12:27:00Z</dcterms:created>
  <dcterms:modified xsi:type="dcterms:W3CDTF">2020-07-28T12:27:00Z</dcterms:modified>
</cp:coreProperties>
</file>